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46897" w14:textId="77777777" w:rsidR="00631116" w:rsidRPr="00631116" w:rsidRDefault="00631116" w:rsidP="00631116">
      <w:pPr>
        <w:pStyle w:val="SMHeading"/>
        <w:rPr>
          <w:rFonts w:ascii="Arial" w:hAnsi="Arial" w:cs="Arial"/>
          <w:sz w:val="22"/>
          <w:szCs w:val="22"/>
        </w:rPr>
      </w:pPr>
      <w:r w:rsidRPr="00631116">
        <w:rPr>
          <w:rFonts w:ascii="Arial" w:hAnsi="Arial" w:cs="Arial"/>
          <w:sz w:val="22"/>
          <w:szCs w:val="22"/>
        </w:rPr>
        <w:t>Table S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</w:tblGrid>
      <w:tr w:rsidR="00631116" w:rsidRPr="00631116" w14:paraId="5702FB51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1D270C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Statisti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6FC80E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Main</w:t>
            </w:r>
            <w:r w:rsidRPr="00631116">
              <w:rPr>
                <w:rFonts w:ascii="Arial" w:hAnsi="Arial" w:cs="Arial"/>
                <w:sz w:val="22"/>
                <w:szCs w:val="22"/>
              </w:rPr>
              <w:br/>
              <w:t>analysi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5AB2FB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Full sets</w:t>
            </w:r>
            <w:r w:rsidRPr="00631116">
              <w:rPr>
                <w:rFonts w:ascii="Arial" w:hAnsi="Arial" w:cs="Arial"/>
                <w:sz w:val="22"/>
                <w:szCs w:val="22"/>
              </w:rPr>
              <w:br/>
              <w:t>onl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90FE41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Name not</w:t>
            </w:r>
            <w:r w:rsidRPr="00631116">
              <w:rPr>
                <w:rFonts w:ascii="Arial" w:hAnsi="Arial" w:cs="Arial"/>
                <w:sz w:val="22"/>
                <w:szCs w:val="22"/>
              </w:rPr>
              <w:br/>
              <w:t>mentione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76F0DB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Valence not</w:t>
            </w:r>
            <w:r w:rsidRPr="00631116">
              <w:rPr>
                <w:rFonts w:ascii="Arial" w:hAnsi="Arial" w:cs="Arial"/>
                <w:sz w:val="22"/>
                <w:szCs w:val="22"/>
              </w:rPr>
              <w:br/>
              <w:t>mentioned</w:t>
            </w:r>
          </w:p>
        </w:tc>
      </w:tr>
      <w:tr w:rsidR="00631116" w:rsidRPr="00631116" w14:paraId="488FC3CD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287032B6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73563340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CF914DC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0AA22A72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0A4307D2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85</w:t>
            </w:r>
          </w:p>
        </w:tc>
      </w:tr>
      <w:tr w:rsidR="00631116" w:rsidRPr="00631116" w14:paraId="5249BC43" w14:textId="77777777" w:rsidTr="00915465">
        <w:trPr>
          <w:trHeight w:val="300"/>
        </w:trPr>
        <w:tc>
          <w:tcPr>
            <w:tcW w:w="1700" w:type="dxa"/>
            <w:tcBorders>
              <w:bottom w:val="nil"/>
            </w:tcBorders>
            <w:noWrap/>
            <w:hideMark/>
          </w:tcPr>
          <w:p w14:paraId="4E57785F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Votes for frequent name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0CB1B9BE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192F70B6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4C03C2EB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4759922E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631116" w:rsidRPr="00631116" w14:paraId="5F3C64E3" w14:textId="77777777" w:rsidTr="00915465">
        <w:trPr>
          <w:trHeight w:val="30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8301A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%Frequent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EA4684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81.8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9FED2C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82.1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5AAC2A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79.7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8BB8C6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82.4</w:t>
            </w:r>
          </w:p>
        </w:tc>
      </w:tr>
      <w:tr w:rsidR="00631116" w:rsidRPr="00631116" w14:paraId="64F48F28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2AF733F4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Χ²(1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6890E929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35.6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A4DBBB7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34.7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33270B96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22.56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7BF4447E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35.59</w:t>
            </w:r>
          </w:p>
        </w:tc>
      </w:tr>
      <w:tr w:rsidR="00631116" w:rsidRPr="00631116" w14:paraId="24127F9B" w14:textId="77777777" w:rsidTr="00915465">
        <w:trPr>
          <w:trHeight w:val="300"/>
        </w:trPr>
        <w:tc>
          <w:tcPr>
            <w:tcW w:w="1700" w:type="dxa"/>
            <w:noWrap/>
            <w:hideMark/>
          </w:tcPr>
          <w:p w14:paraId="1524D544" w14:textId="1DAF327E" w:rsidR="00631116" w:rsidRPr="00631116" w:rsidRDefault="00F87546" w:rsidP="00631116">
            <w:pPr>
              <w:pStyle w:val="SMcaption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1700" w:type="dxa"/>
            <w:noWrap/>
            <w:hideMark/>
          </w:tcPr>
          <w:p w14:paraId="41163C1D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00" w:type="dxa"/>
            <w:noWrap/>
            <w:hideMark/>
          </w:tcPr>
          <w:p w14:paraId="0D0CF709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00" w:type="dxa"/>
            <w:noWrap/>
            <w:hideMark/>
          </w:tcPr>
          <w:p w14:paraId="456DC739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00" w:type="dxa"/>
            <w:noWrap/>
            <w:hideMark/>
          </w:tcPr>
          <w:p w14:paraId="1F809CF7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</w:tr>
      <w:tr w:rsidR="00631116" w:rsidRPr="00631116" w14:paraId="207B42F6" w14:textId="77777777" w:rsidTr="00915465">
        <w:trPr>
          <w:trHeight w:val="300"/>
        </w:trPr>
        <w:tc>
          <w:tcPr>
            <w:tcW w:w="1700" w:type="dxa"/>
            <w:noWrap/>
            <w:hideMark/>
          </w:tcPr>
          <w:p w14:paraId="74B628E9" w14:textId="7A19BB8C" w:rsidR="00631116" w:rsidRPr="00631116" w:rsidRDefault="00F8754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700" w:type="dxa"/>
            <w:noWrap/>
            <w:hideMark/>
          </w:tcPr>
          <w:p w14:paraId="0B4C570D" w14:textId="4F513836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.636</w:t>
            </w:r>
          </w:p>
        </w:tc>
        <w:tc>
          <w:tcPr>
            <w:tcW w:w="1700" w:type="dxa"/>
            <w:noWrap/>
            <w:hideMark/>
          </w:tcPr>
          <w:p w14:paraId="0AB4507D" w14:textId="6A77854F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.643</w:t>
            </w:r>
          </w:p>
        </w:tc>
        <w:tc>
          <w:tcPr>
            <w:tcW w:w="1700" w:type="dxa"/>
            <w:noWrap/>
            <w:hideMark/>
          </w:tcPr>
          <w:p w14:paraId="428078D1" w14:textId="0F2B994E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.594</w:t>
            </w:r>
          </w:p>
        </w:tc>
        <w:tc>
          <w:tcPr>
            <w:tcW w:w="1700" w:type="dxa"/>
            <w:noWrap/>
            <w:hideMark/>
          </w:tcPr>
          <w:p w14:paraId="55A7C69C" w14:textId="2ADBC636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.647</w:t>
            </w:r>
          </w:p>
        </w:tc>
      </w:tr>
      <w:tr w:rsidR="00631116" w:rsidRPr="00631116" w14:paraId="107063A4" w14:textId="77777777" w:rsidTr="00915465">
        <w:trPr>
          <w:trHeight w:val="300"/>
        </w:trPr>
        <w:tc>
          <w:tcPr>
            <w:tcW w:w="1700" w:type="dxa"/>
            <w:noWrap/>
          </w:tcPr>
          <w:p w14:paraId="33C4AD9C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631116">
              <w:rPr>
                <w:rFonts w:ascii="Arial" w:hAnsi="Arial" w:cs="Arial"/>
                <w:sz w:val="22"/>
                <w:szCs w:val="22"/>
                <w:vertAlign w:val="subscript"/>
              </w:rPr>
              <w:t>exact</w:t>
            </w:r>
          </w:p>
        </w:tc>
        <w:tc>
          <w:tcPr>
            <w:tcW w:w="1700" w:type="dxa"/>
            <w:noWrap/>
          </w:tcPr>
          <w:p w14:paraId="1B451623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00" w:type="dxa"/>
            <w:noWrap/>
          </w:tcPr>
          <w:p w14:paraId="446EF5BC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00" w:type="dxa"/>
            <w:noWrap/>
          </w:tcPr>
          <w:p w14:paraId="6FD60FE6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00" w:type="dxa"/>
            <w:noWrap/>
          </w:tcPr>
          <w:p w14:paraId="022CEC42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</w:tr>
      <w:tr w:rsidR="00631116" w:rsidRPr="00631116" w14:paraId="224795F6" w14:textId="77777777" w:rsidTr="00915465">
        <w:trPr>
          <w:trHeight w:val="300"/>
        </w:trPr>
        <w:tc>
          <w:tcPr>
            <w:tcW w:w="1700" w:type="dxa"/>
            <w:noWrap/>
          </w:tcPr>
          <w:p w14:paraId="42AB3EE1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i/>
                <w:sz w:val="22"/>
                <w:szCs w:val="22"/>
              </w:rPr>
            </w:pPr>
            <w:r w:rsidRPr="00631116">
              <w:rPr>
                <w:rFonts w:ascii="Arial" w:hAnsi="Arial" w:cs="Arial"/>
                <w:i/>
                <w:sz w:val="22"/>
                <w:szCs w:val="22"/>
              </w:rPr>
              <w:t>BF</w:t>
            </w:r>
            <w:r w:rsidRPr="00631116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700" w:type="dxa"/>
            <w:noWrap/>
          </w:tcPr>
          <w:p w14:paraId="3E982657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15588908</w:t>
            </w:r>
          </w:p>
        </w:tc>
        <w:tc>
          <w:tcPr>
            <w:tcW w:w="1700" w:type="dxa"/>
            <w:noWrap/>
          </w:tcPr>
          <w:p w14:paraId="6E03A0F5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9768348</w:t>
            </w:r>
          </w:p>
        </w:tc>
        <w:tc>
          <w:tcPr>
            <w:tcW w:w="1700" w:type="dxa"/>
            <w:noWrap/>
          </w:tcPr>
          <w:p w14:paraId="1C42D08A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16610</w:t>
            </w:r>
          </w:p>
        </w:tc>
        <w:tc>
          <w:tcPr>
            <w:tcW w:w="1700" w:type="dxa"/>
            <w:noWrap/>
          </w:tcPr>
          <w:p w14:paraId="4A470996" w14:textId="77777777" w:rsidR="00631116" w:rsidRPr="00631116" w:rsidRDefault="00631116" w:rsidP="00631116">
            <w:pPr>
              <w:pStyle w:val="SMcaption"/>
              <w:rPr>
                <w:rFonts w:ascii="Arial" w:hAnsi="Arial" w:cs="Arial"/>
                <w:sz w:val="22"/>
                <w:szCs w:val="22"/>
              </w:rPr>
            </w:pPr>
            <w:r w:rsidRPr="00631116">
              <w:rPr>
                <w:rFonts w:ascii="Arial" w:hAnsi="Arial" w:cs="Arial"/>
                <w:sz w:val="22"/>
                <w:szCs w:val="22"/>
              </w:rPr>
              <w:t>15641434</w:t>
            </w:r>
          </w:p>
        </w:tc>
      </w:tr>
    </w:tbl>
    <w:p w14:paraId="2F50C95F" w14:textId="77777777" w:rsidR="00631116" w:rsidRPr="00631116" w:rsidRDefault="00631116" w:rsidP="00631116">
      <w:pPr>
        <w:pStyle w:val="SMcaption"/>
        <w:rPr>
          <w:rFonts w:ascii="Arial" w:hAnsi="Arial" w:cs="Arial"/>
          <w:sz w:val="22"/>
          <w:szCs w:val="22"/>
        </w:rPr>
      </w:pPr>
    </w:p>
    <w:p w14:paraId="494A1488" w14:textId="77777777" w:rsidR="00631116" w:rsidRPr="00631116" w:rsidRDefault="00631116" w:rsidP="00631116">
      <w:pPr>
        <w:pStyle w:val="SMcaption"/>
        <w:ind w:right="855"/>
        <w:jc w:val="both"/>
        <w:rPr>
          <w:rFonts w:ascii="Arial" w:hAnsi="Arial" w:cs="Arial"/>
          <w:sz w:val="22"/>
          <w:szCs w:val="22"/>
        </w:rPr>
      </w:pPr>
      <w:r w:rsidRPr="00631116">
        <w:rPr>
          <w:rFonts w:ascii="Arial" w:hAnsi="Arial" w:cs="Arial"/>
          <w:sz w:val="22"/>
          <w:szCs w:val="22"/>
        </w:rPr>
        <w:t xml:space="preserve">Detailed statistics for the validation analyses of Experiment 1, which had employed neutral to positive headlines. See the section Analysis plan for details on the chose subsets; </w:t>
      </w:r>
      <w:r w:rsidRPr="00631116">
        <w:rPr>
          <w:rFonts w:ascii="Arial" w:hAnsi="Arial" w:cs="Arial"/>
          <w:i/>
          <w:sz w:val="22"/>
          <w:szCs w:val="22"/>
        </w:rPr>
        <w:t>p</w:t>
      </w:r>
      <w:r w:rsidRPr="00631116">
        <w:rPr>
          <w:rFonts w:ascii="Arial" w:hAnsi="Arial" w:cs="Arial"/>
          <w:sz w:val="22"/>
          <w:szCs w:val="22"/>
        </w:rPr>
        <w:t xml:space="preserve"> refers to the p-value of a Χ² test with the null hypothesis of an even distribution of votes, w is the corresponding effect size. These statistics are accompanied by the </w:t>
      </w:r>
      <w:r w:rsidRPr="00631116">
        <w:rPr>
          <w:rFonts w:ascii="Arial" w:hAnsi="Arial" w:cs="Arial"/>
          <w:i/>
          <w:sz w:val="22"/>
          <w:szCs w:val="22"/>
        </w:rPr>
        <w:t>p</w:t>
      </w:r>
      <w:r w:rsidRPr="00631116">
        <w:rPr>
          <w:rFonts w:ascii="Arial" w:hAnsi="Arial" w:cs="Arial"/>
          <w:sz w:val="22"/>
          <w:szCs w:val="22"/>
        </w:rPr>
        <w:t>-value of an exact binomial test (</w:t>
      </w:r>
      <w:r w:rsidRPr="00631116">
        <w:rPr>
          <w:rFonts w:ascii="Arial" w:hAnsi="Arial" w:cs="Arial"/>
          <w:i/>
          <w:sz w:val="22"/>
          <w:szCs w:val="22"/>
        </w:rPr>
        <w:t>p</w:t>
      </w:r>
      <w:r w:rsidRPr="00631116">
        <w:rPr>
          <w:rFonts w:ascii="Arial" w:hAnsi="Arial" w:cs="Arial"/>
          <w:sz w:val="22"/>
          <w:szCs w:val="22"/>
          <w:vertAlign w:val="subscript"/>
        </w:rPr>
        <w:t>exact</w:t>
      </w:r>
      <w:r w:rsidRPr="00631116">
        <w:rPr>
          <w:rFonts w:ascii="Arial" w:hAnsi="Arial" w:cs="Arial"/>
          <w:sz w:val="22"/>
          <w:szCs w:val="22"/>
        </w:rPr>
        <w:t>) and the Bayes Factor estimate for a corresponding Bayesian proportion test computed with the alternative hypothesis in the numerator (</w:t>
      </w:r>
      <w:r w:rsidRPr="00631116">
        <w:rPr>
          <w:rFonts w:ascii="Arial" w:hAnsi="Arial" w:cs="Arial"/>
          <w:i/>
          <w:sz w:val="22"/>
          <w:szCs w:val="22"/>
        </w:rPr>
        <w:t>BF</w:t>
      </w:r>
      <w:r w:rsidRPr="00631116">
        <w:rPr>
          <w:rFonts w:ascii="Arial" w:hAnsi="Arial" w:cs="Arial"/>
          <w:sz w:val="22"/>
          <w:szCs w:val="22"/>
          <w:vertAlign w:val="subscript"/>
        </w:rPr>
        <w:t>10</w:t>
      </w:r>
      <w:r w:rsidRPr="00631116">
        <w:rPr>
          <w:rFonts w:ascii="Arial" w:hAnsi="Arial" w:cs="Arial"/>
          <w:sz w:val="22"/>
          <w:szCs w:val="22"/>
        </w:rPr>
        <w:t>).</w:t>
      </w:r>
    </w:p>
    <w:p w14:paraId="3A028923" w14:textId="77777777" w:rsidR="00631116" w:rsidRDefault="00631116" w:rsidP="00631116">
      <w:pPr>
        <w:pStyle w:val="SMcaption"/>
      </w:pPr>
    </w:p>
    <w:sectPr w:rsidR="00631116" w:rsidSect="00631116">
      <w:headerReference w:type="default" r:id="rId8"/>
      <w:pgSz w:w="11906" w:h="16838"/>
      <w:pgMar w:top="1417" w:right="2125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B501A" w14:textId="77777777" w:rsidR="00E2716D" w:rsidRDefault="00E2716D" w:rsidP="007975C2">
      <w:pPr>
        <w:spacing w:after="0" w:line="240" w:lineRule="auto"/>
      </w:pPr>
      <w:r>
        <w:separator/>
      </w:r>
    </w:p>
  </w:endnote>
  <w:endnote w:type="continuationSeparator" w:id="0">
    <w:p w14:paraId="70D1D0DD" w14:textId="77777777" w:rsidR="00E2716D" w:rsidRDefault="00E2716D" w:rsidP="007975C2">
      <w:pPr>
        <w:spacing w:after="0" w:line="240" w:lineRule="auto"/>
      </w:pPr>
      <w:r>
        <w:continuationSeparator/>
      </w:r>
    </w:p>
  </w:endnote>
  <w:endnote w:type="continuationNotice" w:id="1">
    <w:p w14:paraId="7E7E44B5" w14:textId="77777777" w:rsidR="00E2716D" w:rsidRDefault="00E271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6B0EE" w14:textId="77777777" w:rsidR="00E2716D" w:rsidRDefault="00E2716D" w:rsidP="007975C2">
      <w:pPr>
        <w:spacing w:after="0" w:line="240" w:lineRule="auto"/>
      </w:pPr>
      <w:r>
        <w:separator/>
      </w:r>
    </w:p>
  </w:footnote>
  <w:footnote w:type="continuationSeparator" w:id="0">
    <w:p w14:paraId="63DF2B9D" w14:textId="77777777" w:rsidR="00E2716D" w:rsidRDefault="00E2716D" w:rsidP="007975C2">
      <w:pPr>
        <w:spacing w:after="0" w:line="240" w:lineRule="auto"/>
      </w:pPr>
      <w:r>
        <w:continuationSeparator/>
      </w:r>
    </w:p>
  </w:footnote>
  <w:footnote w:type="continuationNotice" w:id="1">
    <w:p w14:paraId="228E242A" w14:textId="77777777" w:rsidR="00E2716D" w:rsidRDefault="00E2716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C7AEF" w14:textId="3DAAB0AF" w:rsidR="0072280C" w:rsidRPr="00A81943" w:rsidRDefault="0072280C" w:rsidP="00F81EDD">
    <w:pPr>
      <w:pStyle w:val="Header"/>
      <w:pBdr>
        <w:bottom w:val="single" w:sz="4" w:space="1" w:color="auto"/>
      </w:pBdr>
      <w:tabs>
        <w:tab w:val="clear" w:pos="9406"/>
        <w:tab w:val="right" w:pos="8364"/>
      </w:tabs>
      <w:spacing w:line="312" w:lineRule="auto"/>
      <w:rPr>
        <w:lang w:val="en-CA"/>
      </w:rPr>
    </w:pPr>
    <w:r>
      <w:rPr>
        <w:lang w:val="en-CA"/>
      </w:rPr>
      <w:t>Voting behavior</w:t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fldChar w:fldCharType="begin"/>
    </w:r>
    <w:r>
      <w:rPr>
        <w:lang w:val="en-CA"/>
      </w:rPr>
      <w:instrText xml:space="preserve"> PAGE   \* MERGEFORMAT </w:instrText>
    </w:r>
    <w:r>
      <w:rPr>
        <w:lang w:val="en-CA"/>
      </w:rPr>
      <w:fldChar w:fldCharType="separate"/>
    </w:r>
    <w:r w:rsidR="006C3073">
      <w:rPr>
        <w:noProof/>
        <w:lang w:val="en-CA"/>
      </w:rPr>
      <w:t>2</w:t>
    </w:r>
    <w:r>
      <w:rPr>
        <w:lang w:val="en-C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96CA9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43EE72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E4FA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912E0E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58A68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5C01C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2A5C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0AB8A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6019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46B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9D2E04"/>
    <w:multiLevelType w:val="hybridMultilevel"/>
    <w:tmpl w:val="BAFA903A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0577E2"/>
    <w:multiLevelType w:val="multilevel"/>
    <w:tmpl w:val="CD26B2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3797FA0"/>
    <w:multiLevelType w:val="hybridMultilevel"/>
    <w:tmpl w:val="84621A04"/>
    <w:lvl w:ilvl="0" w:tplc="62CA3E68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07275A"/>
    <w:multiLevelType w:val="hybridMultilevel"/>
    <w:tmpl w:val="A80A35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F2852"/>
    <w:multiLevelType w:val="hybridMultilevel"/>
    <w:tmpl w:val="EFE01578"/>
    <w:lvl w:ilvl="0" w:tplc="4916383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B5512"/>
    <w:multiLevelType w:val="hybridMultilevel"/>
    <w:tmpl w:val="D6DA1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DA4765"/>
    <w:multiLevelType w:val="hybridMultilevel"/>
    <w:tmpl w:val="F202BED4"/>
    <w:lvl w:ilvl="0" w:tplc="1810A74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B86F6D"/>
    <w:multiLevelType w:val="hybridMultilevel"/>
    <w:tmpl w:val="1480D81C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386261">
    <w:abstractNumId w:val="11"/>
  </w:num>
  <w:num w:numId="2" w16cid:durableId="219823513">
    <w:abstractNumId w:val="0"/>
  </w:num>
  <w:num w:numId="3" w16cid:durableId="1968925344">
    <w:abstractNumId w:val="1"/>
  </w:num>
  <w:num w:numId="4" w16cid:durableId="1000422658">
    <w:abstractNumId w:val="2"/>
  </w:num>
  <w:num w:numId="5" w16cid:durableId="1885167167">
    <w:abstractNumId w:val="3"/>
  </w:num>
  <w:num w:numId="6" w16cid:durableId="1350523010">
    <w:abstractNumId w:val="4"/>
  </w:num>
  <w:num w:numId="7" w16cid:durableId="1393574437">
    <w:abstractNumId w:val="5"/>
  </w:num>
  <w:num w:numId="8" w16cid:durableId="1289971709">
    <w:abstractNumId w:val="6"/>
  </w:num>
  <w:num w:numId="9" w16cid:durableId="1531331646">
    <w:abstractNumId w:val="7"/>
  </w:num>
  <w:num w:numId="10" w16cid:durableId="1234924613">
    <w:abstractNumId w:val="8"/>
  </w:num>
  <w:num w:numId="11" w16cid:durableId="1128889394">
    <w:abstractNumId w:val="9"/>
  </w:num>
  <w:num w:numId="12" w16cid:durableId="2025158551">
    <w:abstractNumId w:val="14"/>
  </w:num>
  <w:num w:numId="13" w16cid:durableId="1323697697">
    <w:abstractNumId w:val="13"/>
  </w:num>
  <w:num w:numId="14" w16cid:durableId="806749484">
    <w:abstractNumId w:val="15"/>
  </w:num>
  <w:num w:numId="15" w16cid:durableId="1756586593">
    <w:abstractNumId w:val="10"/>
  </w:num>
  <w:num w:numId="16" w16cid:durableId="1693603892">
    <w:abstractNumId w:val="17"/>
  </w:num>
  <w:num w:numId="17" w16cid:durableId="146291218">
    <w:abstractNumId w:val="12"/>
  </w:num>
  <w:num w:numId="18" w16cid:durableId="6565692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gsLQwtTU0NzUyMjAyUdpeDU4uLM/DyQAqNaALTxNT8sAAAA"/>
  </w:docVars>
  <w:rsids>
    <w:rsidRoot w:val="00391511"/>
    <w:rsid w:val="00001325"/>
    <w:rsid w:val="0000274A"/>
    <w:rsid w:val="000030D0"/>
    <w:rsid w:val="000054C3"/>
    <w:rsid w:val="00006706"/>
    <w:rsid w:val="00006B63"/>
    <w:rsid w:val="00010F20"/>
    <w:rsid w:val="00014AC8"/>
    <w:rsid w:val="00014D9C"/>
    <w:rsid w:val="0001621D"/>
    <w:rsid w:val="000313F5"/>
    <w:rsid w:val="000377C3"/>
    <w:rsid w:val="00040F7E"/>
    <w:rsid w:val="000521F3"/>
    <w:rsid w:val="00053AE3"/>
    <w:rsid w:val="000612E4"/>
    <w:rsid w:val="00062258"/>
    <w:rsid w:val="000639FB"/>
    <w:rsid w:val="00065A06"/>
    <w:rsid w:val="00067215"/>
    <w:rsid w:val="00076DB4"/>
    <w:rsid w:val="00086493"/>
    <w:rsid w:val="00086B25"/>
    <w:rsid w:val="000A27AE"/>
    <w:rsid w:val="000A6397"/>
    <w:rsid w:val="000A6C2B"/>
    <w:rsid w:val="000A7A5E"/>
    <w:rsid w:val="000B1D03"/>
    <w:rsid w:val="000B40B6"/>
    <w:rsid w:val="000C57B0"/>
    <w:rsid w:val="000C5CD2"/>
    <w:rsid w:val="000C5D3E"/>
    <w:rsid w:val="000D01BF"/>
    <w:rsid w:val="000D20FF"/>
    <w:rsid w:val="000D3158"/>
    <w:rsid w:val="000D5817"/>
    <w:rsid w:val="000E248A"/>
    <w:rsid w:val="000F2FD4"/>
    <w:rsid w:val="000F429D"/>
    <w:rsid w:val="000F4A4C"/>
    <w:rsid w:val="000F73F3"/>
    <w:rsid w:val="00101C34"/>
    <w:rsid w:val="00110F49"/>
    <w:rsid w:val="00134481"/>
    <w:rsid w:val="00135D1D"/>
    <w:rsid w:val="001369ED"/>
    <w:rsid w:val="00136AAC"/>
    <w:rsid w:val="001426B9"/>
    <w:rsid w:val="0014394D"/>
    <w:rsid w:val="0015173C"/>
    <w:rsid w:val="00151751"/>
    <w:rsid w:val="00155FC4"/>
    <w:rsid w:val="001608E1"/>
    <w:rsid w:val="00165F6E"/>
    <w:rsid w:val="00172739"/>
    <w:rsid w:val="0018049F"/>
    <w:rsid w:val="001935F0"/>
    <w:rsid w:val="00195A0B"/>
    <w:rsid w:val="001A2A6A"/>
    <w:rsid w:val="001A5CF3"/>
    <w:rsid w:val="001A7F0E"/>
    <w:rsid w:val="001B16D6"/>
    <w:rsid w:val="001B3119"/>
    <w:rsid w:val="001B5AD1"/>
    <w:rsid w:val="001C5647"/>
    <w:rsid w:val="001E3218"/>
    <w:rsid w:val="001E3E47"/>
    <w:rsid w:val="001E5525"/>
    <w:rsid w:val="001E7619"/>
    <w:rsid w:val="001F5820"/>
    <w:rsid w:val="002024D0"/>
    <w:rsid w:val="00203796"/>
    <w:rsid w:val="002048F2"/>
    <w:rsid w:val="002131A9"/>
    <w:rsid w:val="0021535A"/>
    <w:rsid w:val="00247C1C"/>
    <w:rsid w:val="00247E86"/>
    <w:rsid w:val="00250304"/>
    <w:rsid w:val="00250928"/>
    <w:rsid w:val="002612C3"/>
    <w:rsid w:val="00264557"/>
    <w:rsid w:val="002649B1"/>
    <w:rsid w:val="00266EED"/>
    <w:rsid w:val="00273412"/>
    <w:rsid w:val="002772C7"/>
    <w:rsid w:val="00292BE1"/>
    <w:rsid w:val="002932A6"/>
    <w:rsid w:val="00293358"/>
    <w:rsid w:val="002B5529"/>
    <w:rsid w:val="002B654B"/>
    <w:rsid w:val="002C01B1"/>
    <w:rsid w:val="002C06E6"/>
    <w:rsid w:val="002C26FF"/>
    <w:rsid w:val="002C2CD9"/>
    <w:rsid w:val="002C332F"/>
    <w:rsid w:val="002C4143"/>
    <w:rsid w:val="002D0EF1"/>
    <w:rsid w:val="002D3813"/>
    <w:rsid w:val="002D4144"/>
    <w:rsid w:val="002F2460"/>
    <w:rsid w:val="002F7F48"/>
    <w:rsid w:val="00301F12"/>
    <w:rsid w:val="00302C3C"/>
    <w:rsid w:val="00304EAD"/>
    <w:rsid w:val="00304F7B"/>
    <w:rsid w:val="0031197E"/>
    <w:rsid w:val="00317B67"/>
    <w:rsid w:val="00325F63"/>
    <w:rsid w:val="00326800"/>
    <w:rsid w:val="00332B9D"/>
    <w:rsid w:val="00333D77"/>
    <w:rsid w:val="003374B2"/>
    <w:rsid w:val="003417E0"/>
    <w:rsid w:val="00347674"/>
    <w:rsid w:val="003603B8"/>
    <w:rsid w:val="00361AA1"/>
    <w:rsid w:val="003658DC"/>
    <w:rsid w:val="00391511"/>
    <w:rsid w:val="00392104"/>
    <w:rsid w:val="003933FC"/>
    <w:rsid w:val="00397546"/>
    <w:rsid w:val="003B3E27"/>
    <w:rsid w:val="003B6445"/>
    <w:rsid w:val="003B7084"/>
    <w:rsid w:val="003C7C07"/>
    <w:rsid w:val="003D0001"/>
    <w:rsid w:val="003D388E"/>
    <w:rsid w:val="003D6AEE"/>
    <w:rsid w:val="003E32E6"/>
    <w:rsid w:val="003F49C4"/>
    <w:rsid w:val="003F533A"/>
    <w:rsid w:val="003F7B56"/>
    <w:rsid w:val="00400477"/>
    <w:rsid w:val="00401B80"/>
    <w:rsid w:val="00405613"/>
    <w:rsid w:val="00406539"/>
    <w:rsid w:val="004157C8"/>
    <w:rsid w:val="00420A4C"/>
    <w:rsid w:val="004238CA"/>
    <w:rsid w:val="0044584D"/>
    <w:rsid w:val="00450B83"/>
    <w:rsid w:val="00467E75"/>
    <w:rsid w:val="00470653"/>
    <w:rsid w:val="00470F66"/>
    <w:rsid w:val="00472E7F"/>
    <w:rsid w:val="00472FF8"/>
    <w:rsid w:val="004747FA"/>
    <w:rsid w:val="004757E8"/>
    <w:rsid w:val="00475BB3"/>
    <w:rsid w:val="00477B0D"/>
    <w:rsid w:val="004809DE"/>
    <w:rsid w:val="00481F18"/>
    <w:rsid w:val="00482134"/>
    <w:rsid w:val="00484BAD"/>
    <w:rsid w:val="0048715B"/>
    <w:rsid w:val="004874CE"/>
    <w:rsid w:val="00491EB7"/>
    <w:rsid w:val="00492608"/>
    <w:rsid w:val="004A633B"/>
    <w:rsid w:val="004A6E72"/>
    <w:rsid w:val="004B091A"/>
    <w:rsid w:val="004B27AC"/>
    <w:rsid w:val="004B4DA5"/>
    <w:rsid w:val="004B59AB"/>
    <w:rsid w:val="004C12AD"/>
    <w:rsid w:val="004C168F"/>
    <w:rsid w:val="004D308E"/>
    <w:rsid w:val="004D6D50"/>
    <w:rsid w:val="004E0E59"/>
    <w:rsid w:val="004E7A3E"/>
    <w:rsid w:val="004F2932"/>
    <w:rsid w:val="004F7F0F"/>
    <w:rsid w:val="005027AD"/>
    <w:rsid w:val="00502CCA"/>
    <w:rsid w:val="00521078"/>
    <w:rsid w:val="00522328"/>
    <w:rsid w:val="005236BF"/>
    <w:rsid w:val="0052642A"/>
    <w:rsid w:val="00526D41"/>
    <w:rsid w:val="00530A01"/>
    <w:rsid w:val="00555BED"/>
    <w:rsid w:val="00564E2F"/>
    <w:rsid w:val="00565250"/>
    <w:rsid w:val="00572179"/>
    <w:rsid w:val="00572844"/>
    <w:rsid w:val="00576D51"/>
    <w:rsid w:val="005803B7"/>
    <w:rsid w:val="005815EE"/>
    <w:rsid w:val="00582C6E"/>
    <w:rsid w:val="00583B94"/>
    <w:rsid w:val="005859C3"/>
    <w:rsid w:val="00592351"/>
    <w:rsid w:val="005967EA"/>
    <w:rsid w:val="005A4269"/>
    <w:rsid w:val="005A55E9"/>
    <w:rsid w:val="005C0114"/>
    <w:rsid w:val="005C04E0"/>
    <w:rsid w:val="005C13A6"/>
    <w:rsid w:val="005C1EBC"/>
    <w:rsid w:val="005D7AB2"/>
    <w:rsid w:val="005E40AB"/>
    <w:rsid w:val="005E4257"/>
    <w:rsid w:val="005E70C3"/>
    <w:rsid w:val="005F5C2C"/>
    <w:rsid w:val="00613363"/>
    <w:rsid w:val="00613D10"/>
    <w:rsid w:val="00621804"/>
    <w:rsid w:val="0062403B"/>
    <w:rsid w:val="006255D5"/>
    <w:rsid w:val="0062671F"/>
    <w:rsid w:val="00630401"/>
    <w:rsid w:val="00631116"/>
    <w:rsid w:val="00632EC1"/>
    <w:rsid w:val="006333C1"/>
    <w:rsid w:val="00634242"/>
    <w:rsid w:val="00640431"/>
    <w:rsid w:val="00640F8A"/>
    <w:rsid w:val="00646B52"/>
    <w:rsid w:val="006576B8"/>
    <w:rsid w:val="00665724"/>
    <w:rsid w:val="00670EC2"/>
    <w:rsid w:val="006722C3"/>
    <w:rsid w:val="00674332"/>
    <w:rsid w:val="00681A27"/>
    <w:rsid w:val="0068204E"/>
    <w:rsid w:val="00695F00"/>
    <w:rsid w:val="006B299A"/>
    <w:rsid w:val="006B3B2E"/>
    <w:rsid w:val="006B4216"/>
    <w:rsid w:val="006C3073"/>
    <w:rsid w:val="006C3F97"/>
    <w:rsid w:val="006C436D"/>
    <w:rsid w:val="006D7094"/>
    <w:rsid w:val="006F32D6"/>
    <w:rsid w:val="006F5D09"/>
    <w:rsid w:val="00706567"/>
    <w:rsid w:val="00706603"/>
    <w:rsid w:val="00710D2D"/>
    <w:rsid w:val="00711468"/>
    <w:rsid w:val="00716DD5"/>
    <w:rsid w:val="0072280C"/>
    <w:rsid w:val="0073692E"/>
    <w:rsid w:val="007373BF"/>
    <w:rsid w:val="007417A6"/>
    <w:rsid w:val="00746F21"/>
    <w:rsid w:val="00747825"/>
    <w:rsid w:val="00754AB1"/>
    <w:rsid w:val="00755FB3"/>
    <w:rsid w:val="007575E9"/>
    <w:rsid w:val="00757F02"/>
    <w:rsid w:val="0076246E"/>
    <w:rsid w:val="007671F8"/>
    <w:rsid w:val="007714B4"/>
    <w:rsid w:val="00771724"/>
    <w:rsid w:val="0077319A"/>
    <w:rsid w:val="007814F7"/>
    <w:rsid w:val="00783207"/>
    <w:rsid w:val="0078534C"/>
    <w:rsid w:val="007903CB"/>
    <w:rsid w:val="00797251"/>
    <w:rsid w:val="0079752C"/>
    <w:rsid w:val="007975C2"/>
    <w:rsid w:val="007A550E"/>
    <w:rsid w:val="007A554A"/>
    <w:rsid w:val="007A597B"/>
    <w:rsid w:val="007A68F3"/>
    <w:rsid w:val="007A691B"/>
    <w:rsid w:val="007A6C44"/>
    <w:rsid w:val="007A7361"/>
    <w:rsid w:val="007B2922"/>
    <w:rsid w:val="007B37FE"/>
    <w:rsid w:val="007B44C9"/>
    <w:rsid w:val="007B5F8A"/>
    <w:rsid w:val="007B7D35"/>
    <w:rsid w:val="007C037B"/>
    <w:rsid w:val="007C3E2E"/>
    <w:rsid w:val="007E346A"/>
    <w:rsid w:val="007E523E"/>
    <w:rsid w:val="007E6F55"/>
    <w:rsid w:val="007F125B"/>
    <w:rsid w:val="007F2BF0"/>
    <w:rsid w:val="008005D2"/>
    <w:rsid w:val="0080582B"/>
    <w:rsid w:val="00822149"/>
    <w:rsid w:val="00824852"/>
    <w:rsid w:val="00826D3E"/>
    <w:rsid w:val="00832453"/>
    <w:rsid w:val="00837435"/>
    <w:rsid w:val="00841811"/>
    <w:rsid w:val="0084211A"/>
    <w:rsid w:val="008445C9"/>
    <w:rsid w:val="00844663"/>
    <w:rsid w:val="00850D32"/>
    <w:rsid w:val="0085272B"/>
    <w:rsid w:val="00873671"/>
    <w:rsid w:val="0087578B"/>
    <w:rsid w:val="00880925"/>
    <w:rsid w:val="00882892"/>
    <w:rsid w:val="00892B9D"/>
    <w:rsid w:val="00892F8F"/>
    <w:rsid w:val="008A6D81"/>
    <w:rsid w:val="008A6F4F"/>
    <w:rsid w:val="008A7D02"/>
    <w:rsid w:val="008B16E0"/>
    <w:rsid w:val="008C0B69"/>
    <w:rsid w:val="008C1F1B"/>
    <w:rsid w:val="008C43D8"/>
    <w:rsid w:val="008D0233"/>
    <w:rsid w:val="008D0339"/>
    <w:rsid w:val="008E39CF"/>
    <w:rsid w:val="008E39DD"/>
    <w:rsid w:val="008E615E"/>
    <w:rsid w:val="008F25B3"/>
    <w:rsid w:val="008F3525"/>
    <w:rsid w:val="00900402"/>
    <w:rsid w:val="009012D5"/>
    <w:rsid w:val="00901F5E"/>
    <w:rsid w:val="00902246"/>
    <w:rsid w:val="00907E68"/>
    <w:rsid w:val="00911F48"/>
    <w:rsid w:val="00913781"/>
    <w:rsid w:val="00915465"/>
    <w:rsid w:val="00916152"/>
    <w:rsid w:val="0091668E"/>
    <w:rsid w:val="00917602"/>
    <w:rsid w:val="00917887"/>
    <w:rsid w:val="00920BF5"/>
    <w:rsid w:val="00922B05"/>
    <w:rsid w:val="0092300B"/>
    <w:rsid w:val="00925A0C"/>
    <w:rsid w:val="00930C64"/>
    <w:rsid w:val="00931031"/>
    <w:rsid w:val="009321DF"/>
    <w:rsid w:val="009347C5"/>
    <w:rsid w:val="009405E5"/>
    <w:rsid w:val="00955C76"/>
    <w:rsid w:val="00960583"/>
    <w:rsid w:val="009651BF"/>
    <w:rsid w:val="00971826"/>
    <w:rsid w:val="00972218"/>
    <w:rsid w:val="00974DB4"/>
    <w:rsid w:val="00975475"/>
    <w:rsid w:val="0097556A"/>
    <w:rsid w:val="00986021"/>
    <w:rsid w:val="009B0F71"/>
    <w:rsid w:val="009B441A"/>
    <w:rsid w:val="009B4E53"/>
    <w:rsid w:val="009C14C7"/>
    <w:rsid w:val="009C3A3B"/>
    <w:rsid w:val="009D751A"/>
    <w:rsid w:val="009E4522"/>
    <w:rsid w:val="009E469E"/>
    <w:rsid w:val="009F13C2"/>
    <w:rsid w:val="009F314D"/>
    <w:rsid w:val="00A036F2"/>
    <w:rsid w:val="00A063BF"/>
    <w:rsid w:val="00A06FD3"/>
    <w:rsid w:val="00A15061"/>
    <w:rsid w:val="00A26515"/>
    <w:rsid w:val="00A2654E"/>
    <w:rsid w:val="00A27193"/>
    <w:rsid w:val="00A311C2"/>
    <w:rsid w:val="00A36B81"/>
    <w:rsid w:val="00A40163"/>
    <w:rsid w:val="00A439FB"/>
    <w:rsid w:val="00A555FE"/>
    <w:rsid w:val="00A6519D"/>
    <w:rsid w:val="00A81943"/>
    <w:rsid w:val="00A94F9D"/>
    <w:rsid w:val="00A97D20"/>
    <w:rsid w:val="00A97E9A"/>
    <w:rsid w:val="00AA315B"/>
    <w:rsid w:val="00AB2F7B"/>
    <w:rsid w:val="00AB3C3E"/>
    <w:rsid w:val="00AB5995"/>
    <w:rsid w:val="00AB7439"/>
    <w:rsid w:val="00AC0EA0"/>
    <w:rsid w:val="00AC267E"/>
    <w:rsid w:val="00AE0918"/>
    <w:rsid w:val="00AE2D20"/>
    <w:rsid w:val="00AE525C"/>
    <w:rsid w:val="00AE6900"/>
    <w:rsid w:val="00AF1324"/>
    <w:rsid w:val="00AF1497"/>
    <w:rsid w:val="00AF40CB"/>
    <w:rsid w:val="00AF5068"/>
    <w:rsid w:val="00AF6896"/>
    <w:rsid w:val="00B12574"/>
    <w:rsid w:val="00B173D6"/>
    <w:rsid w:val="00B17A4F"/>
    <w:rsid w:val="00B302DA"/>
    <w:rsid w:val="00B32843"/>
    <w:rsid w:val="00B36082"/>
    <w:rsid w:val="00B37E8F"/>
    <w:rsid w:val="00B461DC"/>
    <w:rsid w:val="00B47DBB"/>
    <w:rsid w:val="00B547FB"/>
    <w:rsid w:val="00B6657C"/>
    <w:rsid w:val="00B7272C"/>
    <w:rsid w:val="00B76C5B"/>
    <w:rsid w:val="00B76D19"/>
    <w:rsid w:val="00B80E85"/>
    <w:rsid w:val="00B92465"/>
    <w:rsid w:val="00B95B5D"/>
    <w:rsid w:val="00B9771D"/>
    <w:rsid w:val="00BA0098"/>
    <w:rsid w:val="00BA07FD"/>
    <w:rsid w:val="00BB08C8"/>
    <w:rsid w:val="00BB1824"/>
    <w:rsid w:val="00BC7831"/>
    <w:rsid w:val="00BD34B5"/>
    <w:rsid w:val="00BD3B4A"/>
    <w:rsid w:val="00BD6C19"/>
    <w:rsid w:val="00BE222F"/>
    <w:rsid w:val="00BF2758"/>
    <w:rsid w:val="00BF62ED"/>
    <w:rsid w:val="00C01023"/>
    <w:rsid w:val="00C0274A"/>
    <w:rsid w:val="00C069E1"/>
    <w:rsid w:val="00C1108F"/>
    <w:rsid w:val="00C12074"/>
    <w:rsid w:val="00C319C2"/>
    <w:rsid w:val="00C3319A"/>
    <w:rsid w:val="00C3361F"/>
    <w:rsid w:val="00C43182"/>
    <w:rsid w:val="00C51F34"/>
    <w:rsid w:val="00C52917"/>
    <w:rsid w:val="00C56F59"/>
    <w:rsid w:val="00C60222"/>
    <w:rsid w:val="00C70385"/>
    <w:rsid w:val="00C7149E"/>
    <w:rsid w:val="00C73C4E"/>
    <w:rsid w:val="00C74972"/>
    <w:rsid w:val="00C75A3B"/>
    <w:rsid w:val="00C77752"/>
    <w:rsid w:val="00C91203"/>
    <w:rsid w:val="00CA15E5"/>
    <w:rsid w:val="00CB074C"/>
    <w:rsid w:val="00CB3263"/>
    <w:rsid w:val="00CB3619"/>
    <w:rsid w:val="00CB5017"/>
    <w:rsid w:val="00CB6F73"/>
    <w:rsid w:val="00CB71E9"/>
    <w:rsid w:val="00CC0B1B"/>
    <w:rsid w:val="00CC0C69"/>
    <w:rsid w:val="00CC1857"/>
    <w:rsid w:val="00CC3211"/>
    <w:rsid w:val="00CC64A8"/>
    <w:rsid w:val="00CC6B45"/>
    <w:rsid w:val="00CD171D"/>
    <w:rsid w:val="00CD3C80"/>
    <w:rsid w:val="00CE00C3"/>
    <w:rsid w:val="00CE3BC8"/>
    <w:rsid w:val="00D024D7"/>
    <w:rsid w:val="00D1319C"/>
    <w:rsid w:val="00D161FB"/>
    <w:rsid w:val="00D17F2C"/>
    <w:rsid w:val="00D229C6"/>
    <w:rsid w:val="00D2695F"/>
    <w:rsid w:val="00D27127"/>
    <w:rsid w:val="00D279E3"/>
    <w:rsid w:val="00D337D2"/>
    <w:rsid w:val="00D44EBE"/>
    <w:rsid w:val="00D45092"/>
    <w:rsid w:val="00D463B6"/>
    <w:rsid w:val="00D543AC"/>
    <w:rsid w:val="00D56009"/>
    <w:rsid w:val="00D57C79"/>
    <w:rsid w:val="00D61B55"/>
    <w:rsid w:val="00D63DA7"/>
    <w:rsid w:val="00D80351"/>
    <w:rsid w:val="00D85A20"/>
    <w:rsid w:val="00DA18A6"/>
    <w:rsid w:val="00DA597C"/>
    <w:rsid w:val="00DB1BC8"/>
    <w:rsid w:val="00DB1F37"/>
    <w:rsid w:val="00DC281D"/>
    <w:rsid w:val="00DC3861"/>
    <w:rsid w:val="00DC47B9"/>
    <w:rsid w:val="00DC766B"/>
    <w:rsid w:val="00DD1883"/>
    <w:rsid w:val="00DD1C71"/>
    <w:rsid w:val="00DE029E"/>
    <w:rsid w:val="00DE07CC"/>
    <w:rsid w:val="00DE3281"/>
    <w:rsid w:val="00DE5057"/>
    <w:rsid w:val="00DF0556"/>
    <w:rsid w:val="00DF6974"/>
    <w:rsid w:val="00DF7585"/>
    <w:rsid w:val="00DF7780"/>
    <w:rsid w:val="00DF7823"/>
    <w:rsid w:val="00E0309D"/>
    <w:rsid w:val="00E0632A"/>
    <w:rsid w:val="00E07FE4"/>
    <w:rsid w:val="00E108ED"/>
    <w:rsid w:val="00E243E9"/>
    <w:rsid w:val="00E2716D"/>
    <w:rsid w:val="00E46BB9"/>
    <w:rsid w:val="00E54064"/>
    <w:rsid w:val="00E640E5"/>
    <w:rsid w:val="00E67781"/>
    <w:rsid w:val="00E702A7"/>
    <w:rsid w:val="00E72661"/>
    <w:rsid w:val="00E73CC8"/>
    <w:rsid w:val="00E74524"/>
    <w:rsid w:val="00E93501"/>
    <w:rsid w:val="00E94DF1"/>
    <w:rsid w:val="00E962EE"/>
    <w:rsid w:val="00E96EAB"/>
    <w:rsid w:val="00EA334F"/>
    <w:rsid w:val="00EA3431"/>
    <w:rsid w:val="00EA7058"/>
    <w:rsid w:val="00EA7B8E"/>
    <w:rsid w:val="00EB496F"/>
    <w:rsid w:val="00ED7C06"/>
    <w:rsid w:val="00EE6D67"/>
    <w:rsid w:val="00F0415A"/>
    <w:rsid w:val="00F0798A"/>
    <w:rsid w:val="00F1073C"/>
    <w:rsid w:val="00F150AC"/>
    <w:rsid w:val="00F151FD"/>
    <w:rsid w:val="00F24004"/>
    <w:rsid w:val="00F3542B"/>
    <w:rsid w:val="00F41EF9"/>
    <w:rsid w:val="00F52D77"/>
    <w:rsid w:val="00F5352C"/>
    <w:rsid w:val="00F60F14"/>
    <w:rsid w:val="00F61F3C"/>
    <w:rsid w:val="00F72DC7"/>
    <w:rsid w:val="00F73309"/>
    <w:rsid w:val="00F77B87"/>
    <w:rsid w:val="00F81EDD"/>
    <w:rsid w:val="00F846B2"/>
    <w:rsid w:val="00F854DA"/>
    <w:rsid w:val="00F87546"/>
    <w:rsid w:val="00F92E5D"/>
    <w:rsid w:val="00F932B9"/>
    <w:rsid w:val="00FA1B66"/>
    <w:rsid w:val="00FA6C24"/>
    <w:rsid w:val="00FB418B"/>
    <w:rsid w:val="00FD41AC"/>
    <w:rsid w:val="00FD73D0"/>
    <w:rsid w:val="00FE06D4"/>
    <w:rsid w:val="00FF1B87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FC2CF"/>
  <w15:docId w15:val="{D2E91E64-1578-354E-B8C0-76415925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3BF"/>
    <w:rPr>
      <w:rFonts w:ascii="FreeSans" w:hAnsi="Free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DB4"/>
    <w:pPr>
      <w:keepNext/>
      <w:keepLines/>
      <w:spacing w:after="120"/>
      <w:outlineLvl w:val="0"/>
    </w:pPr>
    <w:rPr>
      <w:rFonts w:eastAsiaTheme="majorEastAsia" w:cstheme="majorBidi"/>
      <w:b/>
      <w:color w:val="1F4E79" w:themeColor="accent1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F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F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F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F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F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F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F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DB4"/>
    <w:rPr>
      <w:rFonts w:ascii="FreeSans" w:eastAsiaTheme="majorEastAsia" w:hAnsi="FreeSans" w:cstheme="majorBidi"/>
      <w:b/>
      <w:color w:val="1F4E79" w:themeColor="accent1" w:themeShade="80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391511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391511"/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391511"/>
    <w:rPr>
      <w:rFonts w:ascii="FreeSans" w:hAnsi="FreeSans"/>
      <w:sz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1511"/>
    <w:pPr>
      <w:tabs>
        <w:tab w:val="left" w:pos="283"/>
      </w:tabs>
      <w:spacing w:after="60"/>
      <w:ind w:left="283" w:hanging="283"/>
    </w:pPr>
    <w:rPr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91511"/>
    <w:rPr>
      <w:rFonts w:ascii="FreeSans" w:hAnsi="FreeSans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6576B8"/>
    <w:pPr>
      <w:ind w:left="720"/>
      <w:contextualSpacing/>
    </w:pPr>
  </w:style>
  <w:style w:type="paragraph" w:customStyle="1" w:styleId="CitaviBibliographySubheading1">
    <w:name w:val="Citavi Bibliography Subheading 1"/>
    <w:basedOn w:val="Heading2"/>
    <w:link w:val="CitaviBibliographySubheading1Zchn"/>
    <w:rsid w:val="009B0F71"/>
    <w:pPr>
      <w:jc w:val="both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0F71"/>
    <w:pPr>
      <w:jc w:val="both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0F71"/>
    <w:pPr>
      <w:jc w:val="both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0F71"/>
    <w:pPr>
      <w:jc w:val="both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0F71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0F71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0F71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0F71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0F71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0F71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1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F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F49"/>
    <w:rPr>
      <w:rFonts w:ascii="FreeSans" w:hAnsi="Free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F49"/>
    <w:rPr>
      <w:rFonts w:ascii="FreeSans" w:hAnsi="Free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F4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58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rb">
    <w:name w:val="gnkrckgcmrb"/>
    <w:basedOn w:val="DefaultParagraphFont"/>
    <w:rsid w:val="00DF7585"/>
  </w:style>
  <w:style w:type="character" w:customStyle="1" w:styleId="gnkrckgcgsb">
    <w:name w:val="gnkrckgcgsb"/>
    <w:basedOn w:val="DefaultParagraphFont"/>
    <w:rsid w:val="00DF7585"/>
  </w:style>
  <w:style w:type="paragraph" w:styleId="FootnoteText">
    <w:name w:val="footnote text"/>
    <w:basedOn w:val="Normal"/>
    <w:link w:val="FootnoteTextChar"/>
    <w:uiPriority w:val="99"/>
    <w:semiHidden/>
    <w:unhideWhenUsed/>
    <w:rsid w:val="007975C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75C2"/>
    <w:rPr>
      <w:rFonts w:ascii="FreeSans" w:hAnsi="FreeS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75C2"/>
    <w:rPr>
      <w:vertAlign w:val="superscript"/>
    </w:rPr>
  </w:style>
  <w:style w:type="table" w:styleId="TableGrid">
    <w:name w:val="Table Grid"/>
    <w:basedOn w:val="TableNormal"/>
    <w:uiPriority w:val="59"/>
    <w:rsid w:val="0068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msb">
    <w:name w:val="gnkrckgcmsb"/>
    <w:basedOn w:val="DefaultParagraphFont"/>
    <w:rsid w:val="00BF2758"/>
  </w:style>
  <w:style w:type="paragraph" w:styleId="Revision">
    <w:name w:val="Revision"/>
    <w:hidden/>
    <w:uiPriority w:val="99"/>
    <w:semiHidden/>
    <w:rsid w:val="00C73C4E"/>
    <w:pPr>
      <w:spacing w:after="0" w:line="240" w:lineRule="auto"/>
    </w:pPr>
    <w:rPr>
      <w:rFonts w:ascii="FreeSans" w:hAnsi="FreeSans"/>
      <w:sz w:val="20"/>
    </w:rPr>
  </w:style>
  <w:style w:type="paragraph" w:styleId="NormalWeb">
    <w:name w:val="Normal (Web)"/>
    <w:basedOn w:val="Normal"/>
    <w:uiPriority w:val="99"/>
    <w:unhideWhenUsed/>
    <w:rsid w:val="00134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6F59"/>
    <w:pPr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F59"/>
  </w:style>
  <w:style w:type="character" w:styleId="BookTitle">
    <w:name w:val="Book Title"/>
    <w:basedOn w:val="DefaultParagraphFont"/>
    <w:uiPriority w:val="33"/>
    <w:qFormat/>
    <w:rsid w:val="00C56F5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56F5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56F5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6F5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C56F5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F5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F59"/>
    <w:rPr>
      <w:rFonts w:ascii="FreeSans" w:hAnsi="FreeSans"/>
      <w:i/>
      <w:iCs/>
      <w:color w:val="5B9BD5" w:themeColor="accen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56F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F59"/>
    <w:rPr>
      <w:rFonts w:ascii="FreeSans" w:hAnsi="FreeSans"/>
      <w:i/>
      <w:iCs/>
      <w:color w:val="404040" w:themeColor="text1" w:themeTint="BF"/>
      <w:sz w:val="20"/>
    </w:rPr>
  </w:style>
  <w:style w:type="table" w:styleId="MediumList1-Accent1">
    <w:name w:val="Medium List 1 Accen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56F5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56F5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56F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56F59"/>
    <w:pPr>
      <w:spacing w:after="0" w:line="240" w:lineRule="auto"/>
    </w:pPr>
    <w:rPr>
      <w:rFonts w:ascii="FreeSans" w:hAnsi="FreeSans"/>
      <w:sz w:val="20"/>
    </w:rPr>
  </w:style>
  <w:style w:type="character" w:styleId="HTMLVariable">
    <w:name w:val="HTML Variable"/>
    <w:basedOn w:val="DefaultParagraphFont"/>
    <w:uiPriority w:val="99"/>
    <w:semiHidden/>
    <w:unhideWhenUsed/>
    <w:rsid w:val="00C56F5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56F59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56F5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56F5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6F5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6F59"/>
    <w:rPr>
      <w:rFonts w:ascii="FreeSans" w:hAnsi="FreeSans"/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C56F59"/>
  </w:style>
  <w:style w:type="paragraph" w:styleId="PlainText">
    <w:name w:val="Plain Text"/>
    <w:basedOn w:val="Normal"/>
    <w:link w:val="PlainTextChar"/>
    <w:uiPriority w:val="99"/>
    <w:semiHidden/>
    <w:unhideWhenUsed/>
    <w:rsid w:val="00C56F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F59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6F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6F59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6F59"/>
    <w:rPr>
      <w:i/>
      <w:iCs/>
    </w:rPr>
  </w:style>
  <w:style w:type="character" w:styleId="Strong">
    <w:name w:val="Strong"/>
    <w:basedOn w:val="DefaultParagraphFont"/>
    <w:uiPriority w:val="22"/>
    <w:qFormat/>
    <w:rsid w:val="00C56F5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56F59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56F59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56F59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6F5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6F5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6F59"/>
    <w:rPr>
      <w:rFonts w:ascii="FreeSans" w:hAnsi="FreeSans"/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6F5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6F5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6F59"/>
    <w:rPr>
      <w:rFonts w:ascii="FreeSans" w:hAnsi="FreeSans"/>
      <w:sz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6F5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6F59"/>
    <w:rPr>
      <w:rFonts w:ascii="FreeSans" w:hAnsi="FreeSans"/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6F5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6F59"/>
    <w:rPr>
      <w:rFonts w:ascii="FreeSans" w:hAnsi="FreeSans"/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6F5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6F59"/>
    <w:rPr>
      <w:rFonts w:ascii="FreeSans" w:hAnsi="FreeSans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56F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6F59"/>
    <w:rPr>
      <w:rFonts w:ascii="FreeSans" w:hAnsi="FreeSans"/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6F5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6F59"/>
    <w:rPr>
      <w:rFonts w:ascii="FreeSans" w:hAnsi="FreeSans"/>
      <w:sz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6F59"/>
  </w:style>
  <w:style w:type="character" w:customStyle="1" w:styleId="DateChar">
    <w:name w:val="Date Char"/>
    <w:basedOn w:val="DefaultParagraphFont"/>
    <w:link w:val="Date"/>
    <w:uiPriority w:val="99"/>
    <w:semiHidden/>
    <w:rsid w:val="00C56F59"/>
    <w:rPr>
      <w:rFonts w:ascii="FreeSans" w:hAnsi="FreeSans"/>
      <w:sz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6F5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6F59"/>
    <w:rPr>
      <w:rFonts w:ascii="FreeSans" w:hAnsi="FreeSans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F5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6F59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6F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6F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56F5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56F5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56F5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56F5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56F5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6F59"/>
    <w:rPr>
      <w:rFonts w:ascii="FreeSans" w:hAnsi="FreeSans"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56F59"/>
    <w:rPr>
      <w:rFonts w:ascii="FreeSans" w:hAnsi="FreeSans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56F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C56F59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56F5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56F59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56F59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56F5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56F59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56F5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56F59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56F5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56F5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56F5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56F5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56F59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56F59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56F5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56F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56F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6F59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6F59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56F59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6F59"/>
    <w:rPr>
      <w:rFonts w:ascii="FreeSans" w:hAnsi="FreeSans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6F5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56F59"/>
  </w:style>
  <w:style w:type="character" w:styleId="LineNumber">
    <w:name w:val="line number"/>
    <w:basedOn w:val="DefaultParagraphFont"/>
    <w:uiPriority w:val="99"/>
    <w:semiHidden/>
    <w:unhideWhenUsed/>
    <w:rsid w:val="00C56F59"/>
  </w:style>
  <w:style w:type="paragraph" w:styleId="EnvelopeReturn">
    <w:name w:val="envelope return"/>
    <w:basedOn w:val="Normal"/>
    <w:uiPriority w:val="99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56F5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6F59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56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56F59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59"/>
    <w:rPr>
      <w:rFonts w:ascii="FreeSans" w:hAnsi="FreeSans"/>
      <w:sz w:val="20"/>
    </w:rPr>
  </w:style>
  <w:style w:type="paragraph" w:styleId="Header">
    <w:name w:val="header"/>
    <w:basedOn w:val="Normal"/>
    <w:link w:val="Head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59"/>
    <w:rPr>
      <w:rFonts w:ascii="FreeSans" w:hAnsi="FreeSans"/>
      <w:sz w:val="20"/>
    </w:rPr>
  </w:style>
  <w:style w:type="paragraph" w:styleId="NormalIndent">
    <w:name w:val="Normal Indent"/>
    <w:basedOn w:val="Normal"/>
    <w:uiPriority w:val="99"/>
    <w:semiHidden/>
    <w:unhideWhenUsed/>
    <w:rsid w:val="00C56F5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6F59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6F59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6F59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6F59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6F59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6F59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56F59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56F59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56F5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400" w:hanging="200"/>
    </w:pPr>
  </w:style>
  <w:style w:type="paragraph" w:customStyle="1" w:styleId="CitaviLiteraturverzeichnis">
    <w:name w:val="Citavi Literaturverzeichnis"/>
    <w:basedOn w:val="Normal"/>
    <w:rsid w:val="007671F8"/>
    <w:pPr>
      <w:spacing w:after="60"/>
      <w:ind w:left="283" w:hanging="283"/>
    </w:pPr>
    <w:rPr>
      <w:rFonts w:eastAsia="Times New Roman" w:cs="FreeSans"/>
      <w:szCs w:val="18"/>
    </w:rPr>
  </w:style>
  <w:style w:type="paragraph" w:customStyle="1" w:styleId="SMHeading">
    <w:name w:val="SM Heading"/>
    <w:basedOn w:val="Heading1"/>
    <w:qFormat/>
    <w:rsid w:val="0063111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Cs/>
      <w:color w:val="auto"/>
      <w:kern w:val="32"/>
      <w:szCs w:val="24"/>
      <w:lang w:val="en-US"/>
    </w:rPr>
  </w:style>
  <w:style w:type="paragraph" w:customStyle="1" w:styleId="SMcaption">
    <w:name w:val="SM caption"/>
    <w:basedOn w:val="Normal"/>
    <w:qFormat/>
    <w:rsid w:val="0063111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8D0339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E70C3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A97E9A"/>
  </w:style>
  <w:style w:type="character" w:customStyle="1" w:styleId="nlmgiven-names">
    <w:name w:val="nlm_given-names"/>
    <w:basedOn w:val="DefaultParagraphFont"/>
    <w:rsid w:val="00A97E9A"/>
  </w:style>
  <w:style w:type="character" w:customStyle="1" w:styleId="nlmyear">
    <w:name w:val="nlm_year"/>
    <w:basedOn w:val="DefaultParagraphFont"/>
    <w:rsid w:val="00A97E9A"/>
  </w:style>
  <w:style w:type="character" w:customStyle="1" w:styleId="nlmarticle-title">
    <w:name w:val="nlm_article-title"/>
    <w:basedOn w:val="DefaultParagraphFont"/>
    <w:rsid w:val="00A97E9A"/>
  </w:style>
  <w:style w:type="character" w:customStyle="1" w:styleId="nlmfpage">
    <w:name w:val="nlm_fpage"/>
    <w:basedOn w:val="DefaultParagraphFont"/>
    <w:rsid w:val="00A97E9A"/>
  </w:style>
  <w:style w:type="character" w:customStyle="1" w:styleId="nlmlpage">
    <w:name w:val="nlm_lpage"/>
    <w:basedOn w:val="DefaultParagraphFont"/>
    <w:rsid w:val="00A97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5156B-0D79-4807-81B6-FC5ED44BF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7</Characters>
  <Application>Microsoft Office Word</Application>
  <DocSecurity>0</DocSecurity>
  <Lines>15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Klaffehn</dc:creator>
  <cp:lastModifiedBy>chn off27</cp:lastModifiedBy>
  <cp:revision>3</cp:revision>
  <cp:lastPrinted>2023-06-30T16:23:00Z</cp:lastPrinted>
  <dcterms:created xsi:type="dcterms:W3CDTF">2023-07-21T21:12:00Z</dcterms:created>
  <dcterms:modified xsi:type="dcterms:W3CDTF">2023-07-2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3c8e7a-9ac8-319b-896c-7bc014832426</vt:lpwstr>
  </property>
  <property fmtid="{D5CDD505-2E9C-101B-9397-08002B2CF9AE}" pid="24" name="Mendeley Citation Style_1">
    <vt:lpwstr>http://www.zotero.org/styles/apa</vt:lpwstr>
  </property>
</Properties>
</file>